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675"/>
        <w:tblW w:w="0" w:type="auto"/>
        <w:tblLook w:val="04A0" w:firstRow="1" w:lastRow="0" w:firstColumn="1" w:lastColumn="0" w:noHBand="0" w:noVBand="1"/>
      </w:tblPr>
      <w:tblGrid>
        <w:gridCol w:w="2096"/>
        <w:gridCol w:w="6732"/>
      </w:tblGrid>
      <w:tr w:rsidR="004759F2" w:rsidRPr="002476B9" w14:paraId="423F52CE" w14:textId="77777777" w:rsidTr="004759F2">
        <w:tc>
          <w:tcPr>
            <w:tcW w:w="1980" w:type="dxa"/>
          </w:tcPr>
          <w:p w14:paraId="1E8CB1F6" w14:textId="1778C7E5" w:rsidR="004759F2" w:rsidRPr="002476B9" w:rsidRDefault="004759F2" w:rsidP="004759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476B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IC</w:t>
            </w:r>
          </w:p>
        </w:tc>
        <w:tc>
          <w:tcPr>
            <w:tcW w:w="6848" w:type="dxa"/>
          </w:tcPr>
          <w:p w14:paraId="1693E184" w14:textId="3FB0D091" w:rsidR="004759F2" w:rsidRPr="002476B9" w:rsidRDefault="004759F2" w:rsidP="004759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</w:tr>
      <w:tr w:rsidR="004759F2" w:rsidRPr="00BD74E9" w14:paraId="39178D20" w14:textId="77777777" w:rsidTr="004759F2">
        <w:tc>
          <w:tcPr>
            <w:tcW w:w="1980" w:type="dxa"/>
          </w:tcPr>
          <w:p w14:paraId="1258781D" w14:textId="6A0A8DB8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inions</w:t>
            </w:r>
            <w:proofErr w:type="spellEnd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out</w:t>
            </w:r>
            <w:proofErr w:type="spellEnd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lusion</w:t>
            </w:r>
            <w:proofErr w:type="spellEnd"/>
          </w:p>
        </w:tc>
        <w:tc>
          <w:tcPr>
            <w:tcW w:w="6848" w:type="dxa"/>
          </w:tcPr>
          <w:p w14:paraId="467325C4" w14:textId="77777777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n inclusive university would look like?</w:t>
            </w:r>
          </w:p>
          <w:p w14:paraId="2B43BD4A" w14:textId="77777777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should be included and how?</w:t>
            </w:r>
          </w:p>
          <w:p w14:paraId="60C19992" w14:textId="7A57321C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the concept of inclusion? do you think it represents those who are excluded?</w:t>
            </w:r>
          </w:p>
          <w:p w14:paraId="2DCE0059" w14:textId="77777777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whom does it depend for the U to be inclusive and in what way?</w:t>
            </w:r>
          </w:p>
          <w:p w14:paraId="6704AAC1" w14:textId="77777777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59F2" w:rsidRPr="002476B9" w14:paraId="3787215C" w14:textId="77777777" w:rsidTr="004759F2">
        <w:tc>
          <w:tcPr>
            <w:tcW w:w="1980" w:type="dxa"/>
          </w:tcPr>
          <w:p w14:paraId="578DC463" w14:textId="3B76F16B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/exclusion experiences</w:t>
            </w:r>
          </w:p>
        </w:tc>
        <w:tc>
          <w:tcPr>
            <w:tcW w:w="6848" w:type="dxa"/>
          </w:tcPr>
          <w:p w14:paraId="403E7D46" w14:textId="12356634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ion a time when you have </w:t>
            </w:r>
            <w:r w:rsidR="002B73BC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have </w:t>
            </w: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felt included</w:t>
            </w:r>
            <w:r w:rsidR="002B73BC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14:paraId="6884ECAF" w14:textId="77777777" w:rsidR="00285E14" w:rsidRPr="002476B9" w:rsidRDefault="00285E14" w:rsidP="00285E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an experience in which a particular person or group has been labeled/stereotyped. How has that situation been handled?</w:t>
            </w:r>
          </w:p>
          <w:p w14:paraId="74B3F9E8" w14:textId="77777777" w:rsidR="004759F2" w:rsidRPr="002476B9" w:rsidRDefault="004759F2" w:rsidP="00285E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59F2" w:rsidRPr="00BD74E9" w14:paraId="0A37C3A0" w14:textId="77777777" w:rsidTr="004759F2">
        <w:tc>
          <w:tcPr>
            <w:tcW w:w="1980" w:type="dxa"/>
          </w:tcPr>
          <w:p w14:paraId="56178570" w14:textId="6E9B210D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ing and learning process</w:t>
            </w:r>
          </w:p>
        </w:tc>
        <w:tc>
          <w:tcPr>
            <w:tcW w:w="6848" w:type="dxa"/>
          </w:tcPr>
          <w:p w14:paraId="7EDE8E46" w14:textId="34CFDC30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your experience as a teacher, do you expect the same from all students? Who is held to higher expectations, who is held to lower expectations</w:t>
            </w:r>
            <w:r w:rsidR="002B73BC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B0500E7" w14:textId="77777777" w:rsidR="004759F2" w:rsidRPr="002476B9" w:rsidRDefault="004759F2" w:rsidP="00475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identify and what do you do when you observe a learning difficulty in your students?</w:t>
            </w:r>
          </w:p>
          <w:p w14:paraId="5F66EA4F" w14:textId="77777777" w:rsidR="004759F2" w:rsidRPr="002476B9" w:rsidRDefault="004759F2" w:rsidP="00285E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73BC" w:rsidRPr="00BD74E9" w14:paraId="1C74F687" w14:textId="77777777" w:rsidTr="004759F2">
        <w:tc>
          <w:tcPr>
            <w:tcW w:w="1980" w:type="dxa"/>
          </w:tcPr>
          <w:p w14:paraId="18588C52" w14:textId="59D981E9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support</w:t>
            </w:r>
          </w:p>
        </w:tc>
        <w:tc>
          <w:tcPr>
            <w:tcW w:w="6848" w:type="dxa"/>
          </w:tcPr>
          <w:p w14:paraId="3E81780A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an experience in which you have needed some type of support. To whom did you turn to? how was that experience?</w:t>
            </w:r>
          </w:p>
          <w:p w14:paraId="07E6DD8B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ve experienced any situation of discrimination or intimidation, how did the institution react?</w:t>
            </w:r>
          </w:p>
          <w:p w14:paraId="3ECDE308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your opinions are heard and generate the expected changes?</w:t>
            </w:r>
          </w:p>
          <w:p w14:paraId="180BEC4D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73BC" w:rsidRPr="00BD74E9" w14:paraId="4480BAF0" w14:textId="77777777" w:rsidTr="004759F2">
        <w:tc>
          <w:tcPr>
            <w:tcW w:w="1980" w:type="dxa"/>
          </w:tcPr>
          <w:p w14:paraId="680CC916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  <w:r w:rsidRPr="002476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  <w:p w14:paraId="4E22677E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8" w:type="dxa"/>
          </w:tcPr>
          <w:p w14:paraId="4DEDB675" w14:textId="639F241C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faculty members diverse? How do you observe this?</w:t>
            </w:r>
          </w:p>
          <w:p w14:paraId="24A09ECC" w14:textId="27F0F143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onsider this U to be a diverse university and in what way?</w:t>
            </w:r>
          </w:p>
          <w:p w14:paraId="6189FFD6" w14:textId="60933207" w:rsidR="00B4141A" w:rsidRPr="002476B9" w:rsidRDefault="00B4141A" w:rsidP="00B414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on any negative or positive experience relating to a historically segregated group or group different from your own</w:t>
            </w:r>
          </w:p>
          <w:p w14:paraId="18E92D6F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73BC" w:rsidRPr="00BD74E9" w14:paraId="7A828E73" w14:textId="77777777" w:rsidTr="004759F2">
        <w:tc>
          <w:tcPr>
            <w:tcW w:w="1980" w:type="dxa"/>
          </w:tcPr>
          <w:p w14:paraId="19906B32" w14:textId="2447CCB4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ity</w:t>
            </w:r>
            <w:proofErr w:type="spellEnd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476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ation</w:t>
            </w:r>
            <w:proofErr w:type="spellEnd"/>
          </w:p>
        </w:tc>
        <w:tc>
          <w:tcPr>
            <w:tcW w:w="6848" w:type="dxa"/>
          </w:tcPr>
          <w:p w14:paraId="237365BD" w14:textId="22DF47CC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d to propose instances or practices that would allow reinforcing the value of each person within the institution, what would they be?</w:t>
            </w:r>
            <w:r w:rsidR="00EE004D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46D271E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73BC" w:rsidRPr="00BD74E9" w14:paraId="7A10233B" w14:textId="77777777" w:rsidTr="004759F2">
        <w:tc>
          <w:tcPr>
            <w:tcW w:w="1980" w:type="dxa"/>
          </w:tcPr>
          <w:p w14:paraId="7D9FC8D6" w14:textId="26BF583C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question</w:t>
            </w:r>
          </w:p>
        </w:tc>
        <w:tc>
          <w:tcPr>
            <w:tcW w:w="6848" w:type="dxa"/>
          </w:tcPr>
          <w:p w14:paraId="06BA7297" w14:textId="35AF90F9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lation to all that was discussed, would you consider t</w:t>
            </w:r>
            <w:r w:rsidR="00285E14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="00285E14"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is</w:t>
            </w:r>
            <w:r w:rsidRPr="00247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sive? </w:t>
            </w:r>
          </w:p>
          <w:p w14:paraId="75E8ABB5" w14:textId="77777777" w:rsidR="002B73BC" w:rsidRPr="002476B9" w:rsidRDefault="002B73BC" w:rsidP="002B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CE1533E" w14:textId="243562CD" w:rsidR="004759F2" w:rsidRPr="00900972" w:rsidRDefault="00FE2265" w:rsidP="004759F2">
      <w:pPr>
        <w:widowControl w:val="0"/>
        <w:jc w:val="center"/>
        <w:rPr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4. </w:t>
      </w:r>
      <w:r w:rsidR="0015749C">
        <w:rPr>
          <w:rFonts w:ascii="Times New Roman" w:hAnsi="Times New Roman" w:cs="Times New Roman"/>
          <w:sz w:val="24"/>
          <w:szCs w:val="24"/>
          <w:lang w:val="en-US"/>
        </w:rPr>
        <w:t>Proposed English translation of Interview topic guide (Teachers)</w:t>
      </w:r>
    </w:p>
    <w:p w14:paraId="3D093074" w14:textId="77777777" w:rsidR="004759F2" w:rsidRPr="004759F2" w:rsidRDefault="004759F2" w:rsidP="004759F2">
      <w:pPr>
        <w:rPr>
          <w:lang w:val="en-US"/>
        </w:rPr>
      </w:pPr>
    </w:p>
    <w:p w14:paraId="46171959" w14:textId="77777777" w:rsidR="004759F2" w:rsidRPr="004759F2" w:rsidRDefault="004759F2" w:rsidP="004759F2">
      <w:pPr>
        <w:rPr>
          <w:lang w:val="en-US"/>
        </w:rPr>
      </w:pPr>
    </w:p>
    <w:p w14:paraId="7F322520" w14:textId="77777777" w:rsidR="004759F2" w:rsidRPr="004759F2" w:rsidRDefault="004759F2" w:rsidP="004759F2">
      <w:pPr>
        <w:rPr>
          <w:lang w:val="en-US"/>
        </w:rPr>
      </w:pPr>
    </w:p>
    <w:p w14:paraId="24423BCA" w14:textId="1D12C3F3" w:rsidR="00081610" w:rsidRPr="004759F2" w:rsidRDefault="00081610" w:rsidP="004759F2">
      <w:pPr>
        <w:rPr>
          <w:lang w:val="en-US"/>
        </w:rPr>
      </w:pPr>
    </w:p>
    <w:sectPr w:rsidR="00081610" w:rsidRPr="004759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9F2"/>
    <w:rsid w:val="00081610"/>
    <w:rsid w:val="0015749C"/>
    <w:rsid w:val="002476B9"/>
    <w:rsid w:val="00285E14"/>
    <w:rsid w:val="002B73BC"/>
    <w:rsid w:val="002E1CA4"/>
    <w:rsid w:val="004759F2"/>
    <w:rsid w:val="006A2D21"/>
    <w:rsid w:val="009614E9"/>
    <w:rsid w:val="00B4141A"/>
    <w:rsid w:val="00BD74E9"/>
    <w:rsid w:val="00EE004D"/>
    <w:rsid w:val="00F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8EC6"/>
  <w15:chartTrackingRefBased/>
  <w15:docId w15:val="{372072DE-3DD6-476B-8ED0-9CDBA74D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é bretti</dc:creator>
  <cp:keywords/>
  <dc:description/>
  <cp:lastModifiedBy>UdeC</cp:lastModifiedBy>
  <cp:revision>2</cp:revision>
  <dcterms:created xsi:type="dcterms:W3CDTF">2022-05-10T21:00:00Z</dcterms:created>
  <dcterms:modified xsi:type="dcterms:W3CDTF">2022-05-10T21:00:00Z</dcterms:modified>
</cp:coreProperties>
</file>